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. Search strategy </w:t>
      </w: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i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i/>
          <w:sz w:val="24"/>
          <w:szCs w:val="24"/>
          <w:u w:val="single"/>
        </w:rPr>
        <w:t>EMBAS via Ovid</w:t>
      </w:r>
    </w:p>
    <w:p>
      <w:pPr>
        <w:pStyle w:val="9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'sacubitril plus valsartan'/exp</w:t>
      </w:r>
    </w:p>
    <w:p>
      <w:pPr>
        <w:pStyle w:val="9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ntresto</w:t>
      </w:r>
    </w:p>
    <w:p>
      <w:pPr>
        <w:pStyle w:val="9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'lcz 696'</w:t>
      </w:r>
    </w:p>
    <w:p>
      <w:pPr>
        <w:pStyle w:val="9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'sacubitril valsartan'</w:t>
      </w:r>
    </w:p>
    <w:p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eprilysin AND inhibito* </w:t>
      </w:r>
    </w:p>
    <w:p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'enkephalinase inhibitor'/exp</w:t>
      </w:r>
    </w:p>
    <w:p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mapatrilat</w:t>
      </w:r>
    </w:p>
    <w:p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/1-7</w:t>
      </w:r>
    </w:p>
    <w:p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'randomized controlled trial'/exp</w:t>
      </w:r>
    </w:p>
    <w:p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'randomized controlled trial'</w:t>
      </w:r>
    </w:p>
    <w:p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'clinical trial'/exp</w:t>
      </w:r>
    </w:p>
    <w:p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'double blind procedure'/exp</w:t>
      </w:r>
    </w:p>
    <w:p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'single blind procedure'/exp</w:t>
      </w:r>
    </w:p>
    <w:p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'random allocation'</w:t>
      </w:r>
    </w:p>
    <w:p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andom$: ab, ti OR placebo$:ab, ti</w:t>
      </w:r>
    </w:p>
    <w:p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/9-15</w:t>
      </w:r>
    </w:p>
    <w:p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'heart failure'/exp</w:t>
      </w:r>
    </w:p>
    <w:p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art* NEAR/2 decomp*</w:t>
      </w:r>
    </w:p>
    <w:p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heart* OR cardiac* OR myocard*) NEAR/2 (fail* OR insuff*)</w:t>
      </w:r>
    </w:p>
    <w:p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/17-19</w:t>
      </w:r>
    </w:p>
    <w:p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 AND 16 AND 20</w:t>
      </w:r>
    </w:p>
    <w:p>
      <w:pPr>
        <w:ind w:left="360"/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b/>
          <w:i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i/>
          <w:sz w:val="24"/>
          <w:szCs w:val="24"/>
          <w:u w:val="single"/>
        </w:rPr>
        <w:t>MEDLINE via Ovid</w:t>
      </w:r>
    </w:p>
    <w:p>
      <w:pPr>
        <w:pStyle w:val="9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ntresto.mp. </w:t>
      </w:r>
    </w:p>
    <w:p>
      <w:pPr>
        <w:pStyle w:val="9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CZ 696.mp.</w:t>
      </w:r>
    </w:p>
    <w:p>
      <w:pPr>
        <w:pStyle w:val="9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acubitril valsartan.mp. </w:t>
      </w:r>
    </w:p>
    <w:p>
      <w:pPr>
        <w:pStyle w:val="9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eprilysin inhibito*.mp. </w:t>
      </w:r>
    </w:p>
    <w:p>
      <w:pPr>
        <w:pStyle w:val="9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mapatrilat.mp. </w:t>
      </w:r>
    </w:p>
    <w:p>
      <w:pPr>
        <w:pStyle w:val="9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/1-5</w:t>
      </w:r>
    </w:p>
    <w:p>
      <w:pPr>
        <w:pStyle w:val="9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p Heart Failure/</w:t>
      </w:r>
    </w:p>
    <w:p>
      <w:pPr>
        <w:pStyle w:val="9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(heart* or cardiac* or myocard*) adj2 (fail* or insuff*)).tw.</w:t>
      </w:r>
    </w:p>
    <w:p>
      <w:pPr>
        <w:pStyle w:val="9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heart* adj2 decomp*).tw. </w:t>
      </w:r>
    </w:p>
    <w:p>
      <w:pPr>
        <w:pStyle w:val="9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/7-9</w:t>
      </w:r>
    </w:p>
    <w:p>
      <w:pPr>
        <w:pStyle w:val="9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xp Controlled Clinical Trial/ </w:t>
      </w:r>
    </w:p>
    <w:p>
      <w:pPr>
        <w:pStyle w:val="9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xp Randomized Controlled Trials as Topic/ </w:t>
      </w:r>
    </w:p>
    <w:p>
      <w:pPr>
        <w:pStyle w:val="9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p Random Allocation/</w:t>
      </w:r>
    </w:p>
    <w:p>
      <w:pPr>
        <w:pStyle w:val="9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xp Double-Blind Method/ </w:t>
      </w:r>
    </w:p>
    <w:p>
      <w:pPr>
        <w:pStyle w:val="9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xp Single-Blind Method/ </w:t>
      </w:r>
    </w:p>
    <w:p>
      <w:pPr>
        <w:pStyle w:val="9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linical Trial.tw. </w:t>
      </w:r>
    </w:p>
    <w:p>
      <w:pPr>
        <w:pStyle w:val="9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acebo.tw.</w:t>
      </w:r>
    </w:p>
    <w:p>
      <w:pPr>
        <w:pStyle w:val="9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clinic$3 adj trial$2). ab, ti. </w:t>
      </w:r>
    </w:p>
    <w:p>
      <w:pPr>
        <w:pStyle w:val="9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clin$ adj25 trial$).mp. </w:t>
      </w:r>
    </w:p>
    <w:p>
      <w:pPr>
        <w:pStyle w:val="9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r/11-19 </w:t>
      </w:r>
    </w:p>
    <w:p>
      <w:pPr>
        <w:pStyle w:val="9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and 10 and 20</w:t>
      </w: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i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i/>
          <w:sz w:val="24"/>
          <w:szCs w:val="24"/>
          <w:u w:val="single"/>
        </w:rPr>
        <w:t>Cochrane library</w:t>
      </w:r>
    </w:p>
    <w:p>
      <w:pPr>
        <w:pStyle w:val="9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ntresto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>
      <w:pPr>
        <w:pStyle w:val="9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cz 696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neprilysin inhibit*</w:t>
      </w:r>
      <w:r>
        <w:rPr>
          <w:rFonts w:ascii="Times New Roman" w:hAnsi="Times New Roman" w:cs="Times New Roman"/>
          <w:sz w:val="24"/>
          <w:szCs w:val="24"/>
        </w:rPr>
        <w:tab/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sacubitril valsartan</w:t>
      </w:r>
    </w:p>
    <w:p>
      <w:pPr>
        <w:rPr>
          <w:rFonts w:ascii="Times New Roman" w:hAnsi="Times New Roman" w:cs="Times New Roman"/>
          <w:sz w:val="24"/>
          <w:szCs w:val="24"/>
        </w:rPr>
      </w:pPr>
      <w:bookmarkStart w:id="0" w:name="OLE_LINK116"/>
      <w:bookmarkStart w:id="1" w:name="OLE_LINK115"/>
      <w:r>
        <w:rPr>
          <w:rFonts w:ascii="Times New Roman" w:hAnsi="Times New Roman" w:cs="Times New Roman"/>
          <w:sz w:val="24"/>
          <w:szCs w:val="24"/>
        </w:rPr>
        <w:t>5</w:t>
      </w:r>
      <w:bookmarkEnd w:id="0"/>
      <w:bookmarkEnd w:id="1"/>
      <w:r>
        <w:rPr>
          <w:rFonts w:ascii="Times New Roman" w:hAnsi="Times New Roman" w:cs="Times New Roman"/>
          <w:sz w:val="24"/>
          <w:szCs w:val="24"/>
        </w:rPr>
        <w:t xml:space="preserve">   or/1-4 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   MeSH descriptor: [Heart Failure] explode all trees 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   (heart* or cardiac* or myocard*) near2 (fail* or insuff*) 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8   heart* near2 decomp*     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9   or/6-8    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0  5 and 9  </w:t>
      </w: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. The definitions of worsening renal function (WRF) in each trial</w:t>
      </w:r>
    </w:p>
    <w:tbl>
      <w:tblPr>
        <w:tblStyle w:val="6"/>
        <w:tblpPr w:leftFromText="180" w:rightFromText="180" w:vertAnchor="text" w:horzAnchor="margin" w:tblpXSpec="center" w:tblpY="238"/>
        <w:tblW w:w="9923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1"/>
        <w:gridCol w:w="651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7" w:hRule="atLeast"/>
        </w:trPr>
        <w:tc>
          <w:tcPr>
            <w:tcW w:w="3411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720" w:firstLineChars="30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rial</w:t>
            </w:r>
          </w:p>
        </w:tc>
        <w:tc>
          <w:tcPr>
            <w:tcW w:w="65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he definitions of worsening renal fun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12 PARAMOUNT</w:t>
            </w:r>
          </w:p>
        </w:tc>
        <w:tc>
          <w:tcPr>
            <w:tcW w:w="6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n serum creatinine increase of &gt;0.3mg/dL and/or &gt;25% between two time-poin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14 PARADIGM</w:t>
            </w:r>
          </w:p>
        </w:tc>
        <w:tc>
          <w:tcPr>
            <w:tcW w:w="6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eaching end-stage renal disease or a decrease in the eGFR of at least 50% or a decrease of more than 30 ml/min/1.73 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from randomization to less than 60 ml/min/1.73 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18 UK HARP-III</w:t>
            </w:r>
          </w:p>
        </w:tc>
        <w:tc>
          <w:tcPr>
            <w:tcW w:w="6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Decline of ≥25% in eGFR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18 PIONEER</w:t>
            </w:r>
          </w:p>
        </w:tc>
        <w:tc>
          <w:tcPr>
            <w:tcW w:w="6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n increase in the serum creatinine concentration of ≥0.5 mg/dL [≥44 μmol/L] and a decrease in the eGFR of ≥2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19 EVALUATE</w:t>
            </w:r>
          </w:p>
        </w:tc>
        <w:tc>
          <w:tcPr>
            <w:tcW w:w="6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ecrease in eGFR of ≥35% or increase in serum creatinine of ≥ 0.5 mg/dL from baseline and decrease in eGFR of ≥25% from baseline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19 PARAGON</w:t>
            </w:r>
          </w:p>
        </w:tc>
        <w:tc>
          <w:tcPr>
            <w:tcW w:w="6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ecrease in the eGFR of ≥50%, development of end-stage renal disease, or death due to renal failu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19 PRIME</w:t>
            </w:r>
          </w:p>
        </w:tc>
        <w:tc>
          <w:tcPr>
            <w:tcW w:w="6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cute renal failure or serum creatinine ≥2.5 mg/d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20 PARALLAX</w:t>
            </w:r>
          </w:p>
        </w:tc>
        <w:tc>
          <w:tcPr>
            <w:tcW w:w="6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cute kidney injury or renal failure or renal impairment or renal inju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21 PARALLEL</w:t>
            </w:r>
          </w:p>
        </w:tc>
        <w:tc>
          <w:tcPr>
            <w:tcW w:w="6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erum creatinine ≥2.0 mg/d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34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21 Post-STEMI</w:t>
            </w:r>
          </w:p>
        </w:tc>
        <w:tc>
          <w:tcPr>
            <w:tcW w:w="65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n increase in the serum creatinine concentration of ≥ 0.5 mg/dL [≥ 44 μmol/L] and/or a decrease in the eGFR of ≥ 25%</w:t>
            </w:r>
          </w:p>
        </w:tc>
      </w:tr>
    </w:tbl>
    <w:p>
      <w:pPr>
        <w:rPr>
          <w:rFonts w:ascii="Times New Roman" w:hAnsi="Times New Roman" w:cs="Times New Roman"/>
          <w:b/>
          <w:sz w:val="24"/>
          <w:szCs w:val="24"/>
        </w:rPr>
      </w:pPr>
      <w:bookmarkStart w:id="2" w:name="_GoBack"/>
      <w:bookmarkEnd w:id="2"/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114300" distR="114300">
            <wp:extent cx="5269865" cy="2226310"/>
            <wp:effectExtent l="0" t="0" r="635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22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1. Risk of bias graph: review authors' judgements about each risk of bias item presented as percentages across all included studies. </w:t>
      </w:r>
    </w:p>
    <w:p>
      <w:pPr>
        <w:rPr>
          <w:rFonts w:ascii="Times New Roman" w:hAnsi="Times New Roman" w:cs="Times New Roman"/>
          <w:bCs/>
          <w:sz w:val="24"/>
          <w:szCs w:val="24"/>
        </w:rPr>
      </w:pPr>
    </w:p>
    <w:p>
      <w:pPr>
        <w:rPr>
          <w:rFonts w:ascii="Times New Roman" w:hAnsi="Times New Roman" w:cs="Times New Roman"/>
          <w:bCs/>
          <w:sz w:val="24"/>
          <w:szCs w:val="24"/>
        </w:rPr>
      </w:pPr>
    </w:p>
    <w:p>
      <w:pPr>
        <w:rPr>
          <w:rFonts w:ascii="Times New Roman" w:hAnsi="Times New Roman" w:cs="Times New Roman"/>
          <w:bCs/>
          <w:sz w:val="24"/>
          <w:szCs w:val="24"/>
        </w:rPr>
      </w:pPr>
    </w:p>
    <w:p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114300" distR="114300">
            <wp:extent cx="3295650" cy="6105525"/>
            <wp:effectExtent l="0" t="0" r="635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295650" cy="6105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2. Risk of bias summary: review authors' judgements about each risk of bias item for each included study.</w:t>
      </w: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769050850"/>
    </w:sdtPr>
    <w:sdtContent>
      <w:p>
        <w:pPr>
          <w:pStyle w:val="4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5</w:t>
        </w:r>
        <w:r>
          <w:fldChar w:fldCharType="end"/>
        </w:r>
      </w:p>
    </w:sdtContent>
  </w:sdt>
  <w:p>
    <w:pPr>
      <w:pStyle w:val="4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84F6B0C"/>
    <w:multiLevelType w:val="multilevel"/>
    <w:tmpl w:val="084F6B0C"/>
    <w:lvl w:ilvl="0" w:tentative="0">
      <w:start w:val="1"/>
      <w:numFmt w:val="decimal"/>
      <w:lvlText w:val="%1"/>
      <w:lvlJc w:val="left"/>
      <w:pPr>
        <w:ind w:left="360" w:hanging="360"/>
      </w:pPr>
      <w:rPr>
        <w:rFonts w:asciiTheme="minorHAnsi" w:hAnsiTheme="minorHAnsi" w:eastAsiaTheme="minorEastAsia" w:cstheme="minorBidi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7DE2A6B"/>
    <w:multiLevelType w:val="multilevel"/>
    <w:tmpl w:val="27DE2A6B"/>
    <w:lvl w:ilvl="0" w:tentative="0">
      <w:start w:val="1"/>
      <w:numFmt w:val="decimal"/>
      <w:lvlText w:val="%1"/>
      <w:lvlJc w:val="left"/>
      <w:pPr>
        <w:ind w:left="420" w:hanging="420"/>
      </w:pPr>
      <w:rPr>
        <w:rFonts w:asciiTheme="minorHAnsi" w:hAnsiTheme="minorHAnsi" w:eastAsiaTheme="minorEastAsia" w:cstheme="minorBidi"/>
        <w:sz w:val="20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7E5E327D"/>
    <w:multiLevelType w:val="multilevel"/>
    <w:tmpl w:val="7E5E327D"/>
    <w:lvl w:ilvl="0" w:tentative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80F"/>
    <w:rsid w:val="00002B48"/>
    <w:rsid w:val="000072FE"/>
    <w:rsid w:val="00011730"/>
    <w:rsid w:val="0002738C"/>
    <w:rsid w:val="000506D8"/>
    <w:rsid w:val="000508CB"/>
    <w:rsid w:val="00056D0B"/>
    <w:rsid w:val="000728F6"/>
    <w:rsid w:val="00092E2E"/>
    <w:rsid w:val="00094C7F"/>
    <w:rsid w:val="0009694F"/>
    <w:rsid w:val="000B0D4B"/>
    <w:rsid w:val="000B5EC8"/>
    <w:rsid w:val="000C7B66"/>
    <w:rsid w:val="000E02F4"/>
    <w:rsid w:val="000E694E"/>
    <w:rsid w:val="000F256B"/>
    <w:rsid w:val="000F6466"/>
    <w:rsid w:val="0010124E"/>
    <w:rsid w:val="001055FC"/>
    <w:rsid w:val="00105945"/>
    <w:rsid w:val="001079D4"/>
    <w:rsid w:val="00113419"/>
    <w:rsid w:val="001757EF"/>
    <w:rsid w:val="00186A89"/>
    <w:rsid w:val="00186D99"/>
    <w:rsid w:val="00192779"/>
    <w:rsid w:val="0019597A"/>
    <w:rsid w:val="00196FAA"/>
    <w:rsid w:val="001B1542"/>
    <w:rsid w:val="001C4314"/>
    <w:rsid w:val="001D3C4D"/>
    <w:rsid w:val="001F6B32"/>
    <w:rsid w:val="002213EC"/>
    <w:rsid w:val="002413E4"/>
    <w:rsid w:val="00253E0C"/>
    <w:rsid w:val="00256057"/>
    <w:rsid w:val="002A3727"/>
    <w:rsid w:val="002A6DDB"/>
    <w:rsid w:val="002B3C30"/>
    <w:rsid w:val="002E2204"/>
    <w:rsid w:val="002E48A4"/>
    <w:rsid w:val="002F2463"/>
    <w:rsid w:val="003132EB"/>
    <w:rsid w:val="00364A10"/>
    <w:rsid w:val="00372D53"/>
    <w:rsid w:val="00380EA4"/>
    <w:rsid w:val="003B5161"/>
    <w:rsid w:val="003B629D"/>
    <w:rsid w:val="003C6377"/>
    <w:rsid w:val="003D0C38"/>
    <w:rsid w:val="003D38D4"/>
    <w:rsid w:val="003E1941"/>
    <w:rsid w:val="003E5BE4"/>
    <w:rsid w:val="003F358F"/>
    <w:rsid w:val="0040480F"/>
    <w:rsid w:val="0041088A"/>
    <w:rsid w:val="00411D3F"/>
    <w:rsid w:val="00422030"/>
    <w:rsid w:val="0043695A"/>
    <w:rsid w:val="0044491A"/>
    <w:rsid w:val="004544C3"/>
    <w:rsid w:val="00454C8C"/>
    <w:rsid w:val="0048721D"/>
    <w:rsid w:val="00490155"/>
    <w:rsid w:val="00495701"/>
    <w:rsid w:val="00496807"/>
    <w:rsid w:val="004A434A"/>
    <w:rsid w:val="004B7AAD"/>
    <w:rsid w:val="004E03F1"/>
    <w:rsid w:val="00506F82"/>
    <w:rsid w:val="005154F5"/>
    <w:rsid w:val="0052226A"/>
    <w:rsid w:val="005379FE"/>
    <w:rsid w:val="0055108E"/>
    <w:rsid w:val="005518D0"/>
    <w:rsid w:val="00567B5E"/>
    <w:rsid w:val="005910EB"/>
    <w:rsid w:val="00592D7C"/>
    <w:rsid w:val="005A657D"/>
    <w:rsid w:val="005B028E"/>
    <w:rsid w:val="005E762D"/>
    <w:rsid w:val="006344AA"/>
    <w:rsid w:val="0064249A"/>
    <w:rsid w:val="0064584F"/>
    <w:rsid w:val="006531E0"/>
    <w:rsid w:val="00662ACE"/>
    <w:rsid w:val="0066563C"/>
    <w:rsid w:val="006A75D1"/>
    <w:rsid w:val="006D6EA4"/>
    <w:rsid w:val="007143D7"/>
    <w:rsid w:val="00716F0A"/>
    <w:rsid w:val="0072085B"/>
    <w:rsid w:val="00720E62"/>
    <w:rsid w:val="00735986"/>
    <w:rsid w:val="00737ED4"/>
    <w:rsid w:val="0076558A"/>
    <w:rsid w:val="00765A43"/>
    <w:rsid w:val="007B6C86"/>
    <w:rsid w:val="007C77C5"/>
    <w:rsid w:val="007C7BA0"/>
    <w:rsid w:val="007D1CAA"/>
    <w:rsid w:val="0082250E"/>
    <w:rsid w:val="008352E9"/>
    <w:rsid w:val="00840440"/>
    <w:rsid w:val="00864F4A"/>
    <w:rsid w:val="0086762A"/>
    <w:rsid w:val="00872229"/>
    <w:rsid w:val="008810EA"/>
    <w:rsid w:val="00882B9A"/>
    <w:rsid w:val="008932C5"/>
    <w:rsid w:val="00897CA1"/>
    <w:rsid w:val="008B52F6"/>
    <w:rsid w:val="008B680A"/>
    <w:rsid w:val="008B7B9B"/>
    <w:rsid w:val="008B7DDD"/>
    <w:rsid w:val="008C00AC"/>
    <w:rsid w:val="008E2474"/>
    <w:rsid w:val="00902629"/>
    <w:rsid w:val="0090734E"/>
    <w:rsid w:val="00921184"/>
    <w:rsid w:val="00931E94"/>
    <w:rsid w:val="00936F80"/>
    <w:rsid w:val="00951C89"/>
    <w:rsid w:val="00983DD5"/>
    <w:rsid w:val="00983F11"/>
    <w:rsid w:val="009A77CE"/>
    <w:rsid w:val="009D2FFD"/>
    <w:rsid w:val="009D5307"/>
    <w:rsid w:val="009E4772"/>
    <w:rsid w:val="009F04A6"/>
    <w:rsid w:val="009F631B"/>
    <w:rsid w:val="00A15333"/>
    <w:rsid w:val="00A20495"/>
    <w:rsid w:val="00A25F75"/>
    <w:rsid w:val="00A25FA1"/>
    <w:rsid w:val="00A417CF"/>
    <w:rsid w:val="00A45E00"/>
    <w:rsid w:val="00A54D35"/>
    <w:rsid w:val="00A57594"/>
    <w:rsid w:val="00A7578F"/>
    <w:rsid w:val="00AB6F19"/>
    <w:rsid w:val="00AC4574"/>
    <w:rsid w:val="00AD74BE"/>
    <w:rsid w:val="00AE0C4F"/>
    <w:rsid w:val="00AF105A"/>
    <w:rsid w:val="00AF78A4"/>
    <w:rsid w:val="00B130B7"/>
    <w:rsid w:val="00B13EE4"/>
    <w:rsid w:val="00B16B14"/>
    <w:rsid w:val="00B72829"/>
    <w:rsid w:val="00B84925"/>
    <w:rsid w:val="00B87E95"/>
    <w:rsid w:val="00BA3850"/>
    <w:rsid w:val="00BC520B"/>
    <w:rsid w:val="00BE2D18"/>
    <w:rsid w:val="00BE5F0F"/>
    <w:rsid w:val="00BE7005"/>
    <w:rsid w:val="00BF08F2"/>
    <w:rsid w:val="00BF1B77"/>
    <w:rsid w:val="00BF1E14"/>
    <w:rsid w:val="00C06DE2"/>
    <w:rsid w:val="00C17E1E"/>
    <w:rsid w:val="00C3098E"/>
    <w:rsid w:val="00C32EC7"/>
    <w:rsid w:val="00C4061B"/>
    <w:rsid w:val="00C57F16"/>
    <w:rsid w:val="00C76CEB"/>
    <w:rsid w:val="00C968C7"/>
    <w:rsid w:val="00CB2F2B"/>
    <w:rsid w:val="00CB3890"/>
    <w:rsid w:val="00CB44CD"/>
    <w:rsid w:val="00CB75FF"/>
    <w:rsid w:val="00CD1BCC"/>
    <w:rsid w:val="00CF02D2"/>
    <w:rsid w:val="00CF27F8"/>
    <w:rsid w:val="00CF2BDD"/>
    <w:rsid w:val="00D02801"/>
    <w:rsid w:val="00D029CA"/>
    <w:rsid w:val="00D02F7C"/>
    <w:rsid w:val="00D101E1"/>
    <w:rsid w:val="00D24391"/>
    <w:rsid w:val="00D35093"/>
    <w:rsid w:val="00D64DAE"/>
    <w:rsid w:val="00D80403"/>
    <w:rsid w:val="00D93F65"/>
    <w:rsid w:val="00D951B7"/>
    <w:rsid w:val="00D95949"/>
    <w:rsid w:val="00DA5F2C"/>
    <w:rsid w:val="00DA79C1"/>
    <w:rsid w:val="00DC611F"/>
    <w:rsid w:val="00DD0974"/>
    <w:rsid w:val="00DD7B80"/>
    <w:rsid w:val="00DE7C28"/>
    <w:rsid w:val="00DE7EDA"/>
    <w:rsid w:val="00DF3301"/>
    <w:rsid w:val="00DF38C4"/>
    <w:rsid w:val="00DF4744"/>
    <w:rsid w:val="00DF716E"/>
    <w:rsid w:val="00E10150"/>
    <w:rsid w:val="00E109EA"/>
    <w:rsid w:val="00E20B2C"/>
    <w:rsid w:val="00E53435"/>
    <w:rsid w:val="00E63A47"/>
    <w:rsid w:val="00E71D2B"/>
    <w:rsid w:val="00E84221"/>
    <w:rsid w:val="00EB64A4"/>
    <w:rsid w:val="00EB7895"/>
    <w:rsid w:val="00EC642C"/>
    <w:rsid w:val="00ED1568"/>
    <w:rsid w:val="00ED4A0B"/>
    <w:rsid w:val="00EE6975"/>
    <w:rsid w:val="00EF495C"/>
    <w:rsid w:val="00F22C34"/>
    <w:rsid w:val="00F24FB9"/>
    <w:rsid w:val="00F273B9"/>
    <w:rsid w:val="00F50F8E"/>
    <w:rsid w:val="00F722BC"/>
    <w:rsid w:val="00F7663B"/>
    <w:rsid w:val="00F772EC"/>
    <w:rsid w:val="00F85885"/>
    <w:rsid w:val="00F87ABE"/>
    <w:rsid w:val="00F92D48"/>
    <w:rsid w:val="00F9746A"/>
    <w:rsid w:val="00FD450B"/>
    <w:rsid w:val="00FE10B4"/>
    <w:rsid w:val="1A490250"/>
    <w:rsid w:val="23582CDC"/>
    <w:rsid w:val="2B411498"/>
    <w:rsid w:val="2EAB4102"/>
    <w:rsid w:val="35402619"/>
    <w:rsid w:val="3850149B"/>
    <w:rsid w:val="3D363CBE"/>
    <w:rsid w:val="44182901"/>
    <w:rsid w:val="478D6902"/>
    <w:rsid w:val="5E042316"/>
    <w:rsid w:val="6C8203AC"/>
    <w:rsid w:val="6DB977A0"/>
    <w:rsid w:val="703E5E10"/>
    <w:rsid w:val="773B2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Balloon Text"/>
    <w:basedOn w:val="1"/>
    <w:link w:val="10"/>
    <w:semiHidden/>
    <w:unhideWhenUsed/>
    <w:uiPriority w:val="99"/>
    <w:rPr>
      <w:sz w:val="18"/>
      <w:szCs w:val="18"/>
    </w:rPr>
  </w:style>
  <w:style w:type="paragraph" w:styleId="4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9">
    <w:name w:val="List Paragraph"/>
    <w:basedOn w:val="1"/>
    <w:qFormat/>
    <w:uiPriority w:val="34"/>
    <w:pPr>
      <w:ind w:firstLine="420" w:firstLineChars="200"/>
    </w:pPr>
  </w:style>
  <w:style w:type="character" w:customStyle="1" w:styleId="10">
    <w:name w:val="批注框文本 字符"/>
    <w:basedOn w:val="8"/>
    <w:link w:val="3"/>
    <w:semiHidden/>
    <w:qFormat/>
    <w:uiPriority w:val="99"/>
    <w:rPr>
      <w:sz w:val="18"/>
      <w:szCs w:val="18"/>
    </w:rPr>
  </w:style>
  <w:style w:type="character" w:customStyle="1" w:styleId="11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12">
    <w:name w:val="页脚 字符"/>
    <w:basedOn w:val="8"/>
    <w:link w:val="4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2.xml"/><Relationship Id="rId8" Type="http://schemas.openxmlformats.org/officeDocument/2006/relationships/numbering" Target="numbering.xml"/><Relationship Id="rId7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DE57D7F-B7BD-4A16-9D6F-EFAFE42179A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DoubleOX</Company>
  <Pages>5</Pages>
  <Words>417</Words>
  <Characters>2377</Characters>
  <Lines>19</Lines>
  <Paragraphs>5</Paragraphs>
  <TotalTime>20</TotalTime>
  <ScaleCrop>false</ScaleCrop>
  <LinksUpToDate>false</LinksUpToDate>
  <CharactersWithSpaces>2789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0T06:14:00Z</dcterms:created>
  <dc:creator>miclyz</dc:creator>
  <cp:lastModifiedBy>洋娃纸</cp:lastModifiedBy>
  <dcterms:modified xsi:type="dcterms:W3CDTF">2021-10-09T03:28:43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A3E4A56AABFA44D19A05F42B044362CF</vt:lpwstr>
  </property>
</Properties>
</file>